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39D9" w14:textId="18047466" w:rsidR="00D0684E" w:rsidRPr="00113265" w:rsidRDefault="00D0684E" w:rsidP="00D0684E">
      <w:pPr>
        <w:spacing w:after="0" w:line="288" w:lineRule="auto"/>
        <w:rPr>
          <w:rFonts w:ascii="Times New Roman" w:eastAsia="Times New Roman" w:hAnsi="Times New Roman" w:cs="Times New Roman"/>
          <w:noProof/>
          <w:lang w:val="en-US" w:eastAsia="zh-CN"/>
        </w:rPr>
      </w:pP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9"/>
        <w:gridCol w:w="2438"/>
        <w:gridCol w:w="2438"/>
        <w:gridCol w:w="3175"/>
        <w:gridCol w:w="1220"/>
      </w:tblGrid>
      <w:tr w:rsidR="00D0684E" w:rsidRPr="00113265" w14:paraId="6BC80805" w14:textId="77777777" w:rsidTr="0099747F">
        <w:tc>
          <w:tcPr>
            <w:tcW w:w="44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C14DF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97D1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StC group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0992C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IWT group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10134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etween-group difference</w:t>
            </w:r>
          </w:p>
        </w:tc>
      </w:tr>
      <w:tr w:rsidR="00D0684E" w:rsidRPr="00113265" w14:paraId="114CEF2B" w14:textId="77777777" w:rsidTr="0099747F">
        <w:tc>
          <w:tcPr>
            <w:tcW w:w="44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8A9BD" w14:textId="77777777" w:rsidR="00D0684E" w:rsidRPr="00113265" w:rsidRDefault="00D0684E" w:rsidP="0099747F">
            <w:pPr>
              <w:rPr>
                <w:rFonts w:ascii="Times New Roman" w:eastAsia="Times New Roman" w:hAnsi="Times New Roman"/>
                <w:bCs/>
                <w:noProof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B6AA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06D19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LS Mean (95% CI)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65404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Difference between means (95% CI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1E1B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value</w:t>
            </w:r>
          </w:p>
        </w:tc>
      </w:tr>
      <w:tr w:rsidR="00D0684E" w:rsidRPr="00113265" w14:paraId="1A205B78" w14:textId="77777777" w:rsidTr="0099747F">
        <w:tc>
          <w:tcPr>
            <w:tcW w:w="4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FF540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Primary outcom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06DAA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C15A8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7B47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2D207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D0684E" w:rsidRPr="00113265" w14:paraId="1F998072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661C70F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MVPA time (min/day)</w:t>
            </w: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01E7AB1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3 (-3.5 to 6.2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C55B5E3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.6 (0.2 to 6.9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3F2F9A49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2 (-4.6 to 9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03EADAD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52</w:t>
            </w:r>
          </w:p>
        </w:tc>
      </w:tr>
      <w:tr w:rsidR="00D0684E" w:rsidRPr="00113265" w14:paraId="4D3B5FC4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EE14A89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  <w:t>Key secondary outcomes</w:t>
            </w:r>
          </w:p>
        </w:tc>
        <w:tc>
          <w:tcPr>
            <w:tcW w:w="243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3F561A9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43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7B0357B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7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E00AC84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22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AE70F1B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</w:tr>
      <w:tr w:rsidR="00D0684E" w:rsidRPr="00113265" w14:paraId="7196DF34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BDB0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SF-12 Physical Component Summary</w:t>
            </w: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 xml:space="preserve"> (PCS)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score 0-1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7DB00D3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6 (-1.2 to 2.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7BB6A1B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.2 (3.0 to 5.4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BE2644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.7 (1.2 to 6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2DC2CC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10E532DC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B897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 xml:space="preserve">SF-12 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Mental Component Summary (</w:t>
            </w: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MCS)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score 0-10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79F4581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4.0 (1.8 to 6.3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43A5F19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0 (0.4 to 3.5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E5F180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.1 (-5.2 to 1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298521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3D97C65C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CDCAA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VO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bscript"/>
                <w:lang w:val="en-US" w:eastAsia="zh-CN"/>
              </w:rPr>
              <w:t>2peak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 xml:space="preserve"> (</w:t>
            </w:r>
            <w:r w:rsidRPr="00D0684E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ml O</w:t>
            </w:r>
            <w:r w:rsidRPr="00D0684E">
              <w:rPr>
                <w:rFonts w:ascii="Times New Roman" w:eastAsia="Times" w:hAnsi="Times New Roman"/>
                <w:bCs/>
                <w:sz w:val="18"/>
                <w:szCs w:val="18"/>
                <w:vertAlign w:val="subscript"/>
                <w:lang w:val="en-US" w:eastAsia="da-DK"/>
              </w:rPr>
              <w:t>2</w:t>
            </w:r>
            <w:r w:rsidRPr="00D0684E">
              <w:rPr>
                <w:rFonts w:ascii="Times New Roman" w:eastAsia="Times" w:hAnsi="Times New Roman"/>
                <w:bCs/>
                <w:sz w:val="18"/>
                <w:szCs w:val="18"/>
                <w:lang w:val="en-US" w:eastAsia="da-DK"/>
              </w:rPr>
              <w:t>/min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)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B0A4F2F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6.5 (-94.8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287.8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58C875B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8.1 (17.1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179.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B317A43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6 (-227.7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to</w:t>
            </w:r>
            <w:r w:rsidRPr="00E5015B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23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42C2BC3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F511FC" w14:paraId="4A6D0830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02A18E31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val="en-US" w:eastAsia="zh-CN"/>
              </w:rPr>
              <w:t>RPAQ self-rated PAEE (kJ/ kg/day)</w:t>
            </w:r>
            <w:r w:rsidRPr="00D0684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AD8AE51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.8 (-9.6 to 35.2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5A41BF7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9 (-16.0 to 14.1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3D1A896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13.7 (-45.0 to 17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3D798E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3BED2B8B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53DFFDD7" w14:textId="77777777" w:rsidR="00D0684E" w:rsidRPr="005511F8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5511F8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BREQ-2 RAI (score </w:t>
            </w:r>
            <w:r w:rsidRPr="005511F8">
              <w:rPr>
                <w:rFonts w:ascii="Times New Roman" w:hAnsi="Times New Roman"/>
                <w:bCs/>
                <w:noProof/>
                <w:sz w:val="18"/>
                <w:szCs w:val="18"/>
                <w:lang w:eastAsia="zh-CN"/>
              </w:rPr>
              <w:t>−24-2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31A0A3B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3 (0.8 to 3.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9074D35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.3 (1.3 to 3.2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829A094" w14:textId="77777777" w:rsidR="00D0684E" w:rsidRPr="00E5015B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0 (-2.0 to 2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021BB2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5619DB59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4FF6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eight (kg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1844964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.2 (-3.3 to -1.0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B003D92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.2 (-3.0 to -1.5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346E561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1 (-1.7 to 1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DA7DD3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19F0949D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3900BB0D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Waist circumference (cm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C14B3C4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3.2 (-4.5 to -1.9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141626E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.9 (-3.7 to -2.0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746A1C74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3 (-1.5 to 2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5D29025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36AFF8EF" w14:textId="77777777" w:rsidTr="0099747F">
        <w:tc>
          <w:tcPr>
            <w:tcW w:w="4479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D821537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/>
                <w:i/>
                <w:i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/>
                <w:i/>
                <w:iCs/>
                <w:noProof/>
                <w:sz w:val="18"/>
                <w:szCs w:val="18"/>
                <w:lang w:eastAsia="zh-CN"/>
              </w:rPr>
              <w:t>Exploratory secondary outcomes</w:t>
            </w:r>
          </w:p>
        </w:tc>
        <w:tc>
          <w:tcPr>
            <w:tcW w:w="243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274B213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43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1E06D9A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3175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69D97998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22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71AB574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</w:pPr>
          </w:p>
        </w:tc>
      </w:tr>
      <w:tr w:rsidR="00D0684E" w:rsidRPr="00113265" w14:paraId="7C980449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17EDC1D8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Sitting time (min/day)</w:t>
            </w: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f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73226DB" w14:textId="77777777" w:rsidR="00D0684E" w:rsidRPr="00D23CE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8.1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47.1 to 31.0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A09598D" w14:textId="77777777" w:rsidR="00D0684E" w:rsidRPr="00D23CE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9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35.7 to 17.6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53BD66B0" w14:textId="77777777" w:rsidR="00D0684E" w:rsidRPr="00D23CE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0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-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54.9 to 53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</w:t>
            </w:r>
            <w:r w:rsidRPr="00D23CEE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196081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2BCB8A01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6EE95309" w14:textId="77777777" w:rsidR="00D0684E" w:rsidRP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 w:eastAsia="zh-CN"/>
              </w:rPr>
            </w:pP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zh-CN"/>
              </w:rPr>
              <w:t>LPA time (min/day)</w:t>
            </w:r>
            <w:r w:rsidRPr="00D0684E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8237D7A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2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1.3 to -3.4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49178E0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.6 to 14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BD7151F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7.5 to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2.7</w:t>
            </w:r>
            <w:r w:rsidRPr="00D40EC4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5227BF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08754FA2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3A7A0402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TPA level (CPM)</w:t>
            </w:r>
            <w:r w:rsidRPr="00EF3F73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5F88AAE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7.8 (-34.4 to 18.9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AED19C3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22.2 (3.9 to 40.5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5502450D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30.0 (-7.7 to 67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1FDD30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619E699A" w14:textId="77777777" w:rsidTr="0099747F"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</w:tcPr>
          <w:p w14:paraId="177CC17C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  <w:t>Steps (n/day)</w:t>
            </w:r>
            <w:r w:rsidRPr="00EF3F73">
              <w:rPr>
                <w:rFonts w:ascii="Times New Roman" w:eastAsia="Times New Roman" w:hAnsi="Times New Roman"/>
                <w:bCs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8177E67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296 (-910 to 317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858EC6B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827 (407 to 1248)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67284C8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1124 (255 to 199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5CEA8A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  <w:tr w:rsidR="00D0684E" w:rsidRPr="00113265" w14:paraId="6BC46EB5" w14:textId="77777777" w:rsidTr="0099747F"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61F00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BMI (kg/m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2</w:t>
            </w:r>
            <w:r w:rsidRPr="00113265"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)</w:t>
            </w: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0059D" w14:textId="77777777" w:rsidR="00D0684E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7 (-1.1 to -0.4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41DDE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-0.8 (-1.0 to -0.5)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AB295" w14:textId="77777777" w:rsidR="00D0684E" w:rsidRPr="00D40EC4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Cs/>
                <w:noProof/>
                <w:sz w:val="18"/>
                <w:szCs w:val="18"/>
                <w:lang w:eastAsia="zh-CN"/>
              </w:rPr>
              <w:t>0.0 (-0.6 to 0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A503" w14:textId="77777777" w:rsidR="00D0684E" w:rsidRPr="00113265" w:rsidRDefault="00D0684E" w:rsidP="0099747F">
            <w:pPr>
              <w:spacing w:line="288" w:lineRule="auto"/>
              <w:rPr>
                <w:rFonts w:ascii="Times New Roman" w:eastAsia="Times New Roman" w:hAnsi="Times New Roman"/>
                <w:bCs/>
                <w:noProof/>
                <w:sz w:val="18"/>
                <w:szCs w:val="18"/>
                <w:highlight w:val="yellow"/>
                <w:lang w:eastAsia="zh-CN"/>
              </w:rPr>
            </w:pPr>
            <w:r w:rsidRPr="00113265">
              <w:rPr>
                <w:rFonts w:ascii="Times New Roman" w:eastAsia="Times New Roman" w:hAnsi="Times New Roman"/>
                <w:bCs/>
                <w:i/>
                <w:iCs/>
                <w:noProof/>
                <w:sz w:val="18"/>
                <w:szCs w:val="18"/>
                <w:lang w:eastAsia="zh-CN"/>
              </w:rPr>
              <w:t>N.A.</w:t>
            </w:r>
          </w:p>
        </w:tc>
      </w:tr>
    </w:tbl>
    <w:p w14:paraId="69D7FC7A" w14:textId="77777777" w:rsidR="00D0684E" w:rsidRPr="00113265" w:rsidRDefault="00D0684E" w:rsidP="00D0684E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Data are LS Means (95% CI’s) and Difference between means (95% CI’s).</w:t>
      </w:r>
    </w:p>
    <w:p w14:paraId="1DFDD5B9" w14:textId="77777777" w:rsidR="00D0684E" w:rsidRPr="00EF3F73" w:rsidRDefault="00D0684E" w:rsidP="00D0684E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</w:pP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a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n=200; </w:t>
      </w:r>
      <w:r>
        <w:rPr>
          <w:rFonts w:ascii="Times New Roman" w:eastAsia="Times New Roman" w:hAnsi="Times New Roman"/>
          <w:bCs/>
          <w:noProof/>
          <w:sz w:val="18"/>
          <w:szCs w:val="18"/>
          <w:vertAlign w:val="superscript"/>
          <w:lang w:eastAsia="zh-CN"/>
        </w:rPr>
        <w:t>b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n=5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eastAsia="zh-CN"/>
        </w:rPr>
        <w:t>6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c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209; </w:t>
      </w:r>
      <w:r w:rsidRPr="00EE490A"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d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212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e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 xml:space="preserve">n=211;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vertAlign w:val="superscript"/>
          <w:lang w:eastAsia="zh-CN"/>
        </w:rPr>
        <w:t>f</w:t>
      </w:r>
      <w:r w:rsidRPr="00E66BB2"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n=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eastAsia="zh-CN"/>
        </w:rPr>
        <w:t>195</w:t>
      </w:r>
    </w:p>
    <w:p w14:paraId="5A67F656" w14:textId="120E48F1" w:rsidR="00D0684E" w:rsidRPr="00D0684E" w:rsidRDefault="00D0684E" w:rsidP="00D0684E">
      <w:pPr>
        <w:spacing w:after="0" w:line="288" w:lineRule="auto"/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sectPr w:rsidR="00D0684E" w:rsidRPr="00D0684E">
          <w:pgSz w:w="16838" w:h="11906" w:orient="landscape"/>
          <w:pgMar w:top="1134" w:right="1438" w:bottom="1080" w:left="1701" w:header="708" w:footer="708" w:gutter="0"/>
          <w:cols w:space="708"/>
        </w:sectPr>
      </w:pP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Abbreviations: StC, Standard care; IWT, interval walking training; LS Mean, Least Squares Mean; CI, Confidence Interval; MVPA, moderate-to-vigorous physical activity; SF-12, the Short-Form 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H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ealth Survey; N.A., not analyzed; VO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vertAlign w:val="subscript"/>
          <w:lang w:val="en-US" w:eastAsia="zh-CN"/>
        </w:rPr>
        <w:t>2peak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>, peak oxygen consumption;</w:t>
      </w:r>
      <w:r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bCs/>
          <w:noProof/>
          <w:sz w:val="18"/>
          <w:szCs w:val="18"/>
          <w:lang w:val="en-US" w:eastAsia="zh-CN"/>
        </w:rPr>
        <w:t>RPAQ, Recent Physical Activity Questionnaire; PAEE, physical activity energy expenditure; BREQ-2, Behavioral Regulation in Exercise Questionnaire-2; RAI, Relative Autonomy Index;</w:t>
      </w:r>
      <w:r w:rsidRPr="00113265">
        <w:rPr>
          <w:rFonts w:ascii="Times New Roman" w:eastAsia="Times New Roman" w:hAnsi="Times New Roman" w:cs="Times New Roman"/>
          <w:bCs/>
          <w:noProof/>
          <w:sz w:val="18"/>
          <w:szCs w:val="16"/>
          <w:lang w:val="en-US" w:eastAsia="zh-CN"/>
        </w:rPr>
        <w:t xml:space="preserve"> LPA, light physical activity; TPA, total physical activity; CPM, counts per minute; BMI, body mass index.</w:t>
      </w:r>
    </w:p>
    <w:p w14:paraId="7097644E" w14:textId="77777777" w:rsidR="00BF73E0" w:rsidRPr="00D0684E" w:rsidRDefault="00BF73E0">
      <w:pPr>
        <w:rPr>
          <w:lang w:val="en-US"/>
        </w:rPr>
      </w:pPr>
    </w:p>
    <w:sectPr w:rsidR="00BF73E0" w:rsidRPr="00D0684E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E"/>
    <w:rsid w:val="001A2391"/>
    <w:rsid w:val="001D1A0B"/>
    <w:rsid w:val="00BF73E0"/>
    <w:rsid w:val="00D0684E"/>
    <w:rsid w:val="00D13529"/>
    <w:rsid w:val="00E1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331A"/>
  <w15:chartTrackingRefBased/>
  <w15:docId w15:val="{84AD56FC-37E1-46A4-A9B0-FA159129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84E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84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ied-Larsen</dc:creator>
  <cp:keywords/>
  <dc:description/>
  <cp:lastModifiedBy>Swetha_JMIR</cp:lastModifiedBy>
  <cp:revision>2</cp:revision>
  <dcterms:created xsi:type="dcterms:W3CDTF">2022-04-19T07:13:00Z</dcterms:created>
  <dcterms:modified xsi:type="dcterms:W3CDTF">2022-04-19T07:13:00Z</dcterms:modified>
</cp:coreProperties>
</file>